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004" w:type="dxa"/>
        <w:tblLayout w:type="fixed"/>
        <w:tblLook w:val="04A0" w:firstRow="1" w:lastRow="0" w:firstColumn="1" w:lastColumn="0" w:noHBand="0" w:noVBand="1"/>
      </w:tblPr>
      <w:tblGrid>
        <w:gridCol w:w="2610"/>
        <w:gridCol w:w="636"/>
        <w:gridCol w:w="120"/>
        <w:gridCol w:w="636"/>
        <w:gridCol w:w="2658"/>
        <w:gridCol w:w="344"/>
      </w:tblGrid>
      <w:tr w:rsidR="00CD3E3E" w:rsidRPr="008A599A" w14:paraId="2D1D5A5F" w14:textId="77777777" w:rsidTr="00CD3E3E">
        <w:trPr>
          <w:gridAfter w:val="1"/>
          <w:wAfter w:w="344" w:type="dxa"/>
          <w:trHeight w:val="1260"/>
        </w:trPr>
        <w:tc>
          <w:tcPr>
            <w:tcW w:w="666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C881F16" w14:textId="085D5857" w:rsidR="00CD3E3E" w:rsidRPr="008A599A" w:rsidRDefault="00CD3E3E" w:rsidP="00321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pplementary Digital Content</w:t>
            </w:r>
            <w:r w:rsidRPr="008A5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3B4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Pr="008A5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 Standard error of measurement (SEM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8A5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nd minimum detectable change (MDC) values </w:t>
            </w:r>
            <w:r w:rsidRPr="00B6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ximum voluntary contraction (MV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Newtons</w:t>
            </w:r>
            <w:r w:rsidRPr="00B6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 of the knee extensor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v</w:t>
            </w:r>
            <w:r w:rsidRPr="00B6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luntary activation percentage (VA%)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d for q</w:t>
            </w:r>
            <w:r w:rsidRPr="00B6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adriceps resting twitch potential (</w:t>
            </w:r>
            <w:proofErr w:type="spellStart"/>
            <w:proofErr w:type="gramStart"/>
            <w:r w:rsidRPr="00B6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</w:t>
            </w:r>
            <w:r w:rsidRPr="00B6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tw</w:t>
            </w:r>
            <w:r w:rsidRPr="00B6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B6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pot</w:t>
            </w:r>
            <w:proofErr w:type="spellEnd"/>
            <w:r w:rsidRPr="00B6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,</w:t>
            </w:r>
            <w:r w:rsidRPr="00B6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6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wtons</w:t>
            </w:r>
            <w:r w:rsidRPr="00B6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CD3E3E" w:rsidRPr="008A599A" w14:paraId="7B3FFD40" w14:textId="77777777" w:rsidTr="00CD3E3E">
        <w:trPr>
          <w:trHeight w:val="86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0BE02" w14:textId="77777777" w:rsidR="00CD3E3E" w:rsidRPr="008A599A" w:rsidRDefault="00CD3E3E" w:rsidP="00321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64837" w14:textId="77777777" w:rsidR="00CD3E3E" w:rsidRPr="008A599A" w:rsidRDefault="00CD3E3E" w:rsidP="0032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AD38A1" w14:textId="77777777" w:rsidR="00CD3E3E" w:rsidRPr="008A599A" w:rsidRDefault="00CD3E3E" w:rsidP="0032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23960" w14:textId="77777777" w:rsidR="00CD3E3E" w:rsidRPr="008A599A" w:rsidRDefault="00CD3E3E" w:rsidP="0032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D3E3E" w:rsidRPr="008A599A" w14:paraId="30EAD4ED" w14:textId="77777777" w:rsidTr="00CD3E3E">
        <w:trPr>
          <w:gridAfter w:val="1"/>
          <w:wAfter w:w="344" w:type="dxa"/>
          <w:trHeight w:val="106"/>
        </w:trPr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3773C" w14:textId="77777777" w:rsidR="00CD3E3E" w:rsidRPr="008A599A" w:rsidRDefault="00CD3E3E" w:rsidP="00321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223B9" w14:textId="77777777" w:rsidR="00CD3E3E" w:rsidRPr="008A599A" w:rsidRDefault="00CD3E3E" w:rsidP="0032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5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M</w:t>
            </w:r>
          </w:p>
        </w:tc>
        <w:tc>
          <w:tcPr>
            <w:tcW w:w="32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12B66" w14:textId="77777777" w:rsidR="00CD3E3E" w:rsidRPr="008A599A" w:rsidRDefault="00CD3E3E" w:rsidP="0032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5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DC</w:t>
            </w:r>
          </w:p>
        </w:tc>
      </w:tr>
      <w:tr w:rsidR="00CD3E3E" w:rsidRPr="008A599A" w14:paraId="4201BD95" w14:textId="77777777" w:rsidTr="00CD3E3E">
        <w:trPr>
          <w:gridAfter w:val="1"/>
          <w:wAfter w:w="344" w:type="dxa"/>
          <w:trHeight w:val="86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5F17" w14:textId="77777777" w:rsidR="00CD3E3E" w:rsidRPr="008A599A" w:rsidRDefault="00CD3E3E" w:rsidP="0032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CAC7" w14:textId="77777777" w:rsidR="00CD3E3E" w:rsidRPr="008A599A" w:rsidRDefault="00CD3E3E" w:rsidP="0032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EA77" w14:textId="77777777" w:rsidR="00CD3E3E" w:rsidRPr="008A599A" w:rsidRDefault="00CD3E3E" w:rsidP="0032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D3E3E" w:rsidRPr="008A599A" w14:paraId="66B93B6B" w14:textId="77777777" w:rsidTr="00CD3E3E">
        <w:trPr>
          <w:gridAfter w:val="1"/>
          <w:wAfter w:w="344" w:type="dxa"/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DBC3" w14:textId="662C574C" w:rsidR="00CD3E3E" w:rsidRPr="008A599A" w:rsidRDefault="00CD3E3E" w:rsidP="00321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VC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5B17D" w14:textId="38FFC1DA" w:rsidR="00CD3E3E" w:rsidRPr="008A599A" w:rsidRDefault="00CD3E3E" w:rsidP="0032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5</w:t>
            </w:r>
          </w:p>
        </w:tc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6E698" w14:textId="7B2E5799" w:rsidR="00CD3E3E" w:rsidRPr="008A599A" w:rsidRDefault="00CD3E3E" w:rsidP="0032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 w:rsidR="005F7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</w:t>
            </w:r>
          </w:p>
        </w:tc>
      </w:tr>
      <w:tr w:rsidR="00CD3E3E" w:rsidRPr="008A599A" w14:paraId="16835293" w14:textId="77777777" w:rsidTr="00CD3E3E">
        <w:trPr>
          <w:gridAfter w:val="1"/>
          <w:wAfter w:w="344" w:type="dxa"/>
          <w:trHeight w:val="300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6EC8" w14:textId="6BC3D48A" w:rsidR="00CD3E3E" w:rsidRPr="008A599A" w:rsidRDefault="00CD3E3E" w:rsidP="00321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B6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</w:t>
            </w:r>
            <w:r w:rsidRPr="00B6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tw</w:t>
            </w:r>
            <w:r w:rsidRPr="00B6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B6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pot</w:t>
            </w:r>
            <w:proofErr w:type="spellEnd"/>
            <w:proofErr w:type="gramEnd"/>
            <w:r w:rsidRPr="00B6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N)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8BD29D" w14:textId="7C280BA0" w:rsidR="00CD3E3E" w:rsidRPr="008A599A" w:rsidRDefault="005F798C" w:rsidP="0032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2</w:t>
            </w:r>
          </w:p>
        </w:tc>
        <w:tc>
          <w:tcPr>
            <w:tcW w:w="32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1B9080" w14:textId="49946E6E" w:rsidR="00CD3E3E" w:rsidRPr="008A599A" w:rsidRDefault="00CD3E3E" w:rsidP="0032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.3</w:t>
            </w:r>
          </w:p>
        </w:tc>
      </w:tr>
      <w:tr w:rsidR="00CD3E3E" w:rsidRPr="008A599A" w14:paraId="3A19A763" w14:textId="77777777" w:rsidTr="00CD3E3E">
        <w:trPr>
          <w:gridAfter w:val="1"/>
          <w:wAfter w:w="344" w:type="dxa"/>
          <w:trHeight w:val="30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037D3C" w14:textId="0684E68D" w:rsidR="00CD3E3E" w:rsidRPr="008A599A" w:rsidRDefault="00CD3E3E" w:rsidP="00321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6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A%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E84A99" w14:textId="790C2B21" w:rsidR="00CD3E3E" w:rsidRPr="008A599A" w:rsidRDefault="00CD3E3E" w:rsidP="0032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</w:t>
            </w:r>
          </w:p>
        </w:tc>
        <w:tc>
          <w:tcPr>
            <w:tcW w:w="32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82CDB0" w14:textId="15D6D647" w:rsidR="00CD3E3E" w:rsidRPr="008A599A" w:rsidRDefault="00CD3E3E" w:rsidP="0032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0</w:t>
            </w:r>
          </w:p>
        </w:tc>
      </w:tr>
    </w:tbl>
    <w:p w14:paraId="1C94FEC9" w14:textId="77777777" w:rsidR="00E74344" w:rsidRDefault="003B4AD0"/>
    <w:sectPr w:rsidR="00E743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E3E"/>
    <w:rsid w:val="003265DD"/>
    <w:rsid w:val="003B4AD0"/>
    <w:rsid w:val="00500766"/>
    <w:rsid w:val="005F798C"/>
    <w:rsid w:val="00CD3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C875E0"/>
  <w15:chartTrackingRefBased/>
  <w15:docId w15:val="{565FCA97-7026-9648-91E7-699CF99E6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E3E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veen Riazati</dc:creator>
  <cp:keywords/>
  <dc:description/>
  <cp:lastModifiedBy>Sherveen Riazati</cp:lastModifiedBy>
  <cp:revision>2</cp:revision>
  <dcterms:created xsi:type="dcterms:W3CDTF">2020-12-03T18:25:00Z</dcterms:created>
  <dcterms:modified xsi:type="dcterms:W3CDTF">2020-12-03T18:38:00Z</dcterms:modified>
</cp:coreProperties>
</file>